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B659E" w14:textId="77777777" w:rsidR="00FB58AA" w:rsidRDefault="00FB58AA" w:rsidP="00FB58AA">
      <w:pPr>
        <w:spacing w:line="480" w:lineRule="auto"/>
        <w:jc w:val="both"/>
        <w:rPr>
          <w:lang w:val="en-GB"/>
        </w:rPr>
      </w:pPr>
      <w:r>
        <w:rPr>
          <w:lang w:val="en-GB"/>
        </w:rPr>
        <w:t>Table S6: Definition of other indication</w:t>
      </w:r>
    </w:p>
    <w:tbl>
      <w:tblPr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8"/>
        <w:gridCol w:w="1484"/>
        <w:gridCol w:w="1484"/>
        <w:gridCol w:w="1484"/>
      </w:tblGrid>
      <w:tr w:rsidR="00FB58AA" w:rsidRPr="0018334C" w14:paraId="1B0EDEEE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624D5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Indication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FCF55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Non-CTO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19C16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Succes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DD847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Unsuccess</w:t>
            </w:r>
          </w:p>
        </w:tc>
      </w:tr>
      <w:tr w:rsidR="00FB58AA" w:rsidRPr="0018334C" w14:paraId="4BAB2354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B20B6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Arrhythmi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2AE34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298 (3.3%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1AA54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35 (2.7%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01D27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25 (9.2%)</w:t>
            </w:r>
          </w:p>
        </w:tc>
      </w:tr>
      <w:tr w:rsidR="00FB58AA" w:rsidRPr="0018334C" w14:paraId="579EE14F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73643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PCI before valve surgery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9A5FF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88 (1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1F2A4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5 (0.4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6509A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3 (1.1%)</w:t>
            </w:r>
          </w:p>
        </w:tc>
      </w:tr>
      <w:tr w:rsidR="00FB58AA" w:rsidRPr="0018334C" w14:paraId="4DBF33B7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68AD7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Complication to CAG, PCI or CABG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9063E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23 (0.3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12B79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0 (0.05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DAE94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0 (0.0%)</w:t>
            </w:r>
          </w:p>
        </w:tc>
      </w:tr>
      <w:tr w:rsidR="00FB58AA" w:rsidRPr="0018334C" w14:paraId="2E4551DA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FC60D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Non-anginal chest pain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DC102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26 (0.3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22CDD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3 (2.3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FEA89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3 (1.1%)</w:t>
            </w:r>
          </w:p>
        </w:tc>
      </w:tr>
      <w:tr w:rsidR="00FB58AA" w:rsidRPr="0018334C" w14:paraId="721BCB99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1E7FF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PCI before non-cardiac surgery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DE646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17 (0.2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7CD97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1 (0.1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7029C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1 (0.4%)</w:t>
            </w:r>
          </w:p>
        </w:tc>
      </w:tr>
      <w:tr w:rsidR="00FB58AA" w:rsidRPr="0018334C" w14:paraId="12BCD35E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E9DE0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Hybrid procedure after CABG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B666D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91 (1.0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54B74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3 (0.2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C4B2C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3 (1.1%)</w:t>
            </w:r>
          </w:p>
        </w:tc>
      </w:tr>
      <w:tr w:rsidR="00FB58AA" w:rsidRPr="0018334C" w14:paraId="6A79F815" w14:textId="77777777" w:rsidTr="004F2202">
        <w:trPr>
          <w:trHeight w:val="280"/>
        </w:trPr>
        <w:tc>
          <w:tcPr>
            <w:tcW w:w="31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584B4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Missing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0D922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108 (1.2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6F533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15 (1.2%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96525" w14:textId="77777777" w:rsidR="00FB58AA" w:rsidRPr="0018334C" w:rsidRDefault="00FB58AA" w:rsidP="004F2202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18334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 w:eastAsia="da-DK"/>
                <w14:ligatures w14:val="none"/>
              </w:rPr>
              <w:t>7 (2.6%)</w:t>
            </w:r>
          </w:p>
        </w:tc>
      </w:tr>
    </w:tbl>
    <w:p w14:paraId="642F2DF2" w14:textId="77777777" w:rsidR="00FB58AA" w:rsidRDefault="00FB58AA" w:rsidP="00FB58AA">
      <w:pPr>
        <w:spacing w:line="480" w:lineRule="auto"/>
        <w:jc w:val="both"/>
        <w:rPr>
          <w:lang w:val="en-GB"/>
        </w:rPr>
      </w:pPr>
    </w:p>
    <w:p w14:paraId="5A928193" w14:textId="77777777" w:rsidR="00A8174F" w:rsidRDefault="00A8174F"/>
    <w:sectPr w:rsidR="00A817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AA"/>
    <w:rsid w:val="00080268"/>
    <w:rsid w:val="000B3397"/>
    <w:rsid w:val="000B59CC"/>
    <w:rsid w:val="0011073F"/>
    <w:rsid w:val="00150316"/>
    <w:rsid w:val="001800BD"/>
    <w:rsid w:val="00197652"/>
    <w:rsid w:val="00197DCC"/>
    <w:rsid w:val="001E5728"/>
    <w:rsid w:val="001E684D"/>
    <w:rsid w:val="00266C70"/>
    <w:rsid w:val="002B53E3"/>
    <w:rsid w:val="002C2EBB"/>
    <w:rsid w:val="002F2939"/>
    <w:rsid w:val="0031039E"/>
    <w:rsid w:val="003B1A93"/>
    <w:rsid w:val="003D11C8"/>
    <w:rsid w:val="003E7684"/>
    <w:rsid w:val="004003EC"/>
    <w:rsid w:val="004861AF"/>
    <w:rsid w:val="004D695F"/>
    <w:rsid w:val="00513611"/>
    <w:rsid w:val="005D7FD5"/>
    <w:rsid w:val="0067254F"/>
    <w:rsid w:val="00692B56"/>
    <w:rsid w:val="006C28D8"/>
    <w:rsid w:val="006C3C99"/>
    <w:rsid w:val="00701F21"/>
    <w:rsid w:val="007136E0"/>
    <w:rsid w:val="0074455F"/>
    <w:rsid w:val="0075303A"/>
    <w:rsid w:val="0077037F"/>
    <w:rsid w:val="007924F5"/>
    <w:rsid w:val="008373E2"/>
    <w:rsid w:val="008426C4"/>
    <w:rsid w:val="008B6E7F"/>
    <w:rsid w:val="00903D6D"/>
    <w:rsid w:val="00936D3B"/>
    <w:rsid w:val="00991205"/>
    <w:rsid w:val="009A52AE"/>
    <w:rsid w:val="009D2EAC"/>
    <w:rsid w:val="009E2482"/>
    <w:rsid w:val="009E355B"/>
    <w:rsid w:val="00A20615"/>
    <w:rsid w:val="00A8174F"/>
    <w:rsid w:val="00A83031"/>
    <w:rsid w:val="00AD1AFB"/>
    <w:rsid w:val="00AF1113"/>
    <w:rsid w:val="00AF2F9A"/>
    <w:rsid w:val="00B40AB0"/>
    <w:rsid w:val="00D16385"/>
    <w:rsid w:val="00E253B3"/>
    <w:rsid w:val="00E42C4D"/>
    <w:rsid w:val="00E71848"/>
    <w:rsid w:val="00F453FD"/>
    <w:rsid w:val="00F93A20"/>
    <w:rsid w:val="00F962A4"/>
    <w:rsid w:val="00FB58AA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9225D"/>
  <w15:chartTrackingRefBased/>
  <w15:docId w15:val="{6AEA3DFD-14AA-924E-9AA0-438E54B4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8A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77</Characters>
  <Application>Microsoft Office Word</Application>
  <DocSecurity>0</DocSecurity>
  <Lines>9</Lines>
  <Paragraphs>5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Nielsen Holck</cp:lastModifiedBy>
  <cp:revision>1</cp:revision>
  <dcterms:created xsi:type="dcterms:W3CDTF">2024-07-04T19:11:00Z</dcterms:created>
  <dcterms:modified xsi:type="dcterms:W3CDTF">2024-07-04T19:11:00Z</dcterms:modified>
</cp:coreProperties>
</file>